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D51" w:rsidRPr="00974689" w:rsidRDefault="001947DE" w:rsidP="006E6D51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S</w:t>
      </w:r>
      <w:r w:rsidR="006E6D51">
        <w:rPr>
          <w:b/>
          <w:sz w:val="24"/>
          <w:szCs w:val="24"/>
        </w:rPr>
        <w:t>1</w:t>
      </w:r>
      <w:r w:rsidR="00CF5C37">
        <w:rPr>
          <w:b/>
          <w:sz w:val="24"/>
          <w:szCs w:val="24"/>
        </w:rPr>
        <w:t xml:space="preserve"> Table</w:t>
      </w:r>
      <w:r w:rsidR="006E6D51" w:rsidRPr="00974689">
        <w:rPr>
          <w:b/>
          <w:sz w:val="24"/>
          <w:szCs w:val="24"/>
        </w:rPr>
        <w:t>. Effect of spaceflight on hormone ratios.</w:t>
      </w:r>
      <w:r w:rsidR="006E6D51" w:rsidRPr="00974689">
        <w:rPr>
          <w:sz w:val="24"/>
          <w:szCs w:val="24"/>
        </w:rPr>
        <w:t xml:space="preserve"> </w:t>
      </w:r>
      <w:r w:rsidR="006E6D51" w:rsidRPr="00974689">
        <w:rPr>
          <w:bCs/>
          <w:sz w:val="24"/>
          <w:szCs w:val="24"/>
        </w:rPr>
        <w:t>Values represent means ± SEM. N= 13 for Ground controls, 7 for Flight.</w:t>
      </w:r>
      <w:r w:rsidR="006E6D51">
        <w:rPr>
          <w:bCs/>
          <w:sz w:val="24"/>
          <w:szCs w:val="24"/>
        </w:rPr>
        <w:t xml:space="preserve"> </w:t>
      </w:r>
      <w:r w:rsidR="006E6D51" w:rsidRPr="00BB5492">
        <w:rPr>
          <w:sz w:val="24"/>
          <w:szCs w:val="24"/>
        </w:rPr>
        <w:t>NS = Not significant.</w:t>
      </w:r>
    </w:p>
    <w:tbl>
      <w:tblPr>
        <w:tblW w:w="9468" w:type="dxa"/>
        <w:tblLook w:val="04A0" w:firstRow="1" w:lastRow="0" w:firstColumn="1" w:lastColumn="0" w:noHBand="0" w:noVBand="1"/>
      </w:tblPr>
      <w:tblGrid>
        <w:gridCol w:w="4919"/>
        <w:gridCol w:w="1522"/>
        <w:gridCol w:w="230"/>
        <w:gridCol w:w="1522"/>
        <w:gridCol w:w="230"/>
        <w:gridCol w:w="1045"/>
      </w:tblGrid>
      <w:tr w:rsidR="006E6D51" w:rsidRPr="00974689" w:rsidTr="00ED601A">
        <w:trPr>
          <w:trHeight w:val="288"/>
        </w:trPr>
        <w:tc>
          <w:tcPr>
            <w:tcW w:w="4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077D9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Hormone Ratio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077D9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Ground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077D9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Flight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right w:val="nil"/>
            </w:tcBorders>
          </w:tcPr>
          <w:p w:rsidR="006E6D51" w:rsidRPr="00974689" w:rsidRDefault="006E6D51" w:rsidP="00ED601A">
            <w:pPr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</w:t>
            </w:r>
            <w:r w:rsidRPr="00974689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6E6D51" w:rsidRPr="00974689" w:rsidTr="00ED601A">
        <w:trPr>
          <w:trHeight w:val="288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Corticosterone / ACTH recepto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4.47</w:t>
            </w:r>
            <w:r w:rsidRPr="0097468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6.51</w:t>
            </w:r>
            <w:r w:rsidRPr="0097468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6E6D51" w:rsidRPr="00974689" w:rsidRDefault="006E6D51" w:rsidP="00ED601A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74689">
              <w:rPr>
                <w:rFonts w:eastAsia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6E6D51" w:rsidRPr="00974689" w:rsidTr="00ED601A">
        <w:trPr>
          <w:trHeight w:val="288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Corticosterone / </w:t>
            </w:r>
            <w:r w:rsidRPr="00974689">
              <w:rPr>
                <w:rFonts w:eastAsia="Times New Roman" w:cs="Times New Roman"/>
                <w:color w:val="000000"/>
                <w:sz w:val="24"/>
                <w:szCs w:val="24"/>
              </w:rPr>
              <w:t>phosphorylated</w:t>
            </w: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ACTH recepto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6.88</w:t>
            </w:r>
            <w:r w:rsidRPr="0097468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11.79</w:t>
            </w:r>
            <w:r w:rsidRPr="0097468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6E6D51" w:rsidRPr="00974689" w:rsidRDefault="006E6D51" w:rsidP="00ED601A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74689">
              <w:rPr>
                <w:rFonts w:eastAsia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6E6D51" w:rsidRPr="00974689" w:rsidTr="00ED601A">
        <w:trPr>
          <w:trHeight w:val="288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Norepinephrine / Corticosteron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15.66</w:t>
            </w:r>
            <w:r w:rsidRPr="0097468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11.89</w:t>
            </w:r>
            <w:r w:rsidRPr="0097468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6E6D51" w:rsidRPr="00974689" w:rsidRDefault="006E6D51" w:rsidP="00ED601A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74689">
              <w:rPr>
                <w:rFonts w:eastAsia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6E6D51" w:rsidRPr="00974689" w:rsidTr="00ED601A">
        <w:trPr>
          <w:trHeight w:val="288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Epinephrine / Corticosteron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25.21</w:t>
            </w:r>
            <w:r w:rsidRPr="0097468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17.71</w:t>
            </w:r>
            <w:r w:rsidRPr="0097468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6E6D51" w:rsidRPr="00974689" w:rsidRDefault="006E6D51" w:rsidP="00ED601A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74689">
              <w:rPr>
                <w:rFonts w:eastAsia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6E6D51" w:rsidRPr="00974689" w:rsidTr="00ED601A">
        <w:trPr>
          <w:trHeight w:val="288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Dopamine / Corticosteron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3.00</w:t>
            </w:r>
            <w:r w:rsidRPr="0097468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2.85</w:t>
            </w:r>
            <w:r w:rsidRPr="0097468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6E6D51" w:rsidRPr="00974689" w:rsidRDefault="006E6D51" w:rsidP="00ED601A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74689">
              <w:rPr>
                <w:rFonts w:eastAsia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6E6D51" w:rsidRPr="00974689" w:rsidTr="00ED601A">
        <w:trPr>
          <w:trHeight w:val="288"/>
        </w:trPr>
        <w:tc>
          <w:tcPr>
            <w:tcW w:w="4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Dopamine / Norepinephrine (x100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1.90</w:t>
            </w:r>
            <w:r w:rsidRPr="0097468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2.32</w:t>
            </w:r>
            <w:r w:rsidRPr="0097468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30" w:type="dxa"/>
            <w:tcBorders>
              <w:top w:val="nil"/>
              <w:left w:val="nil"/>
              <w:right w:val="nil"/>
            </w:tcBorders>
          </w:tcPr>
          <w:p w:rsidR="006E6D51" w:rsidRPr="00974689" w:rsidRDefault="006E6D51" w:rsidP="00ED601A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74689">
              <w:rPr>
                <w:rFonts w:eastAsia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6E6D51" w:rsidRPr="00974689" w:rsidTr="00ED601A">
        <w:trPr>
          <w:trHeight w:val="288"/>
        </w:trPr>
        <w:tc>
          <w:tcPr>
            <w:tcW w:w="4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Epinephrine / Norepinephrin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1.59</w:t>
            </w:r>
            <w:r w:rsidRPr="0097468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1.50</w:t>
            </w:r>
            <w:r w:rsidRPr="0097468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077D9A">
              <w:rPr>
                <w:rFonts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6D51" w:rsidRPr="00974689" w:rsidRDefault="006E6D51" w:rsidP="00ED601A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D51" w:rsidRPr="00077D9A" w:rsidRDefault="006E6D51" w:rsidP="00ED601A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74689">
              <w:rPr>
                <w:rFonts w:eastAsia="Times New Roman" w:cs="Times New Roman"/>
                <w:color w:val="000000"/>
                <w:sz w:val="24"/>
                <w:szCs w:val="24"/>
              </w:rPr>
              <w:t>NS</w:t>
            </w:r>
          </w:p>
        </w:tc>
      </w:tr>
    </w:tbl>
    <w:p w:rsidR="00577091" w:rsidRDefault="00577091"/>
    <w:p w:rsidR="006E6D51" w:rsidRDefault="006E6D51">
      <w:bookmarkStart w:id="0" w:name="_GoBack"/>
      <w:bookmarkEnd w:id="0"/>
    </w:p>
    <w:sectPr w:rsidR="006E6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D51"/>
    <w:rsid w:val="001947DE"/>
    <w:rsid w:val="00577091"/>
    <w:rsid w:val="006E6D51"/>
    <w:rsid w:val="009440D7"/>
    <w:rsid w:val="00CF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B69D4D-6F2A-4C80-BAAA-8A92814BA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6E6D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E6D51"/>
    <w:pPr>
      <w:jc w:val="both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6D51"/>
    <w:rPr>
      <w:rFonts w:ascii="Calibri" w:eastAsia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D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D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ma Linda University</Company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aut, Michael (LLU)</dc:creator>
  <cp:keywords/>
  <dc:description/>
  <cp:lastModifiedBy>Pecaut, Michael (LLU)</cp:lastModifiedBy>
  <cp:revision>2</cp:revision>
  <dcterms:created xsi:type="dcterms:W3CDTF">2017-03-14T01:03:00Z</dcterms:created>
  <dcterms:modified xsi:type="dcterms:W3CDTF">2017-03-14T01:03:00Z</dcterms:modified>
</cp:coreProperties>
</file>